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DF3CD">
      <w:pPr>
        <w:pStyle w:val="36"/>
        <w:rPr>
          <w:rFonts w:hint="default" w:eastAsia="宋体"/>
          <w:lang w:val="en-US" w:eastAsia="zh-CN"/>
        </w:rPr>
      </w:pPr>
      <w:r>
        <w:t>Supplementary Materi</w:t>
      </w:r>
      <w:bookmarkStart w:id="7" w:name="_GoBack"/>
      <w:bookmarkEnd w:id="7"/>
      <w:r>
        <w:t>al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>3</w:t>
      </w:r>
    </w:p>
    <w:p w14:paraId="035EFBA2">
      <w:pPr>
        <w:pStyle w:val="3"/>
        <w:numPr>
          <w:ilvl w:val="1"/>
          <w:numId w:val="0"/>
        </w:numPr>
        <w:jc w:val="both"/>
        <w:rPr>
          <w:rFonts w:ascii="Times New Roman" w:hAnsi="Times New Roman" w:eastAsia="宋体" w:cs="Times New Roman"/>
          <w:color w:val="auto"/>
          <w:sz w:val="24"/>
          <w:szCs w:val="22"/>
          <w:lang w:eastAsia="zh-CN" w:bidi="ar"/>
        </w:rPr>
      </w:pPr>
      <w:r>
        <w:rPr>
          <w:rFonts w:ascii="Times New Roman" w:hAnsi="Times New Roman" w:eastAsia="宋体" w:cs="Times New Roman"/>
          <w:color w:val="auto"/>
          <w:sz w:val="24"/>
          <w:szCs w:val="22"/>
          <w:lang w:eastAsia="zh-CN" w:bidi="ar"/>
        </w:rPr>
        <w:t>Table 1 Basic demographic characteristics of patients (N = 23)</w:t>
      </w:r>
    </w:p>
    <w:tbl>
      <w:tblPr>
        <w:tblStyle w:val="16"/>
        <w:tblW w:w="110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1135"/>
        <w:gridCol w:w="850"/>
        <w:gridCol w:w="1418"/>
        <w:gridCol w:w="1842"/>
        <w:gridCol w:w="1080"/>
        <w:gridCol w:w="1472"/>
        <w:gridCol w:w="1135"/>
        <w:gridCol w:w="1412"/>
      </w:tblGrid>
      <w:tr w14:paraId="1A2EB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66AE9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220258125"/>
            <w:bookmarkStart w:id="1" w:name="_Hlk229660151"/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45771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717F5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Age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year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5EE0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Marital status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E9C1E4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Household members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C0375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Duration after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stroke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month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17296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Educational leve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9CC58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bookmarkStart w:id="2" w:name="OLE_LINK86"/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Employment  status</w:t>
            </w:r>
            <w:bookmarkEnd w:id="2"/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53068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bookmarkStart w:id="3" w:name="OLE_LINK87"/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Current  residence</w:t>
            </w:r>
            <w:bookmarkEnd w:id="3"/>
          </w:p>
        </w:tc>
      </w:tr>
      <w:bookmarkEnd w:id="0"/>
      <w:tr w14:paraId="1900B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A03C4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52E9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48EC3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9AA48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A7229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, 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E5E5C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ABBEC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C1E14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ED5C7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  <w:r>
              <w:rPr>
                <w:rFonts w:eastAsia="宋体" w:cs="Times New Roman"/>
                <w:color w:val="3E3D4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</w:p>
        </w:tc>
      </w:tr>
      <w:tr w14:paraId="21C79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5E212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2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2AC11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3D723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541F2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3C976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, 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8272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52BE8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637C0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9A33F1">
            <w:pPr>
              <w:jc w:val="both"/>
              <w:rPr>
                <w:rFonts w:cs="Times New Roman"/>
                <w:sz w:val="18"/>
                <w:szCs w:val="18"/>
              </w:rPr>
            </w:pPr>
            <w:bookmarkStart w:id="4" w:name="OLE_LINK23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ural</w:t>
            </w:r>
            <w:bookmarkEnd w:id="4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14:paraId="6AD9E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70242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27A8E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88BE9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040C5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Widow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59E75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0C624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56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21F7D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Vocational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2D844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37EF0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45C58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7D67A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4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FDF27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CA58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7769D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24144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29CF7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08D78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ollege diploma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40507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5B046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6589A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337E5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839DD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4BE63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CC08B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77904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E5C86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2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47145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ollege diploma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E4AC3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AFACE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36B05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A4382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6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0A22A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DF4FD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06740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Widow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9DD54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Living alon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0B1EF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6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AFC95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CBDFC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53BE1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0F4EF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95F69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7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22576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7FBBA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E8FB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ED4DF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4731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11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4F1C7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0380B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6D6F2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7BC8F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BABE6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8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27CF6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4BCB8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CAD2B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0312B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F10A6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18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2A210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413E1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armer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F7D59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Rural </w:t>
            </w:r>
          </w:p>
        </w:tc>
      </w:tr>
      <w:tr w14:paraId="0B0F5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462B9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9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03670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940DD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8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E502C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A91D5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D71BD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4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532E3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on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21CA0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o-job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504FB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Urban                                                                      </w:t>
            </w:r>
          </w:p>
        </w:tc>
      </w:tr>
      <w:tr w14:paraId="22F8D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60451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0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47E96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D146D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88CA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828D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22F7C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6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89427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C6FA7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armer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84568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739E3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6DA08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B362A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DBBEA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2E431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1BB0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, 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01C3C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9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C186D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5E80C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7F459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141B6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26077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2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9857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81541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848D0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2299E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784A9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3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D2DB8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3D6F6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leaner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E7079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70C9F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972F7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05B07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0A2C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8146F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8C650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0D45B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28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394F5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A54A6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23C85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34027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563E0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4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96185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2F8E6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75E67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18660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0E4CB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63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A106B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8B108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056BB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20A78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4B431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5AAC2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8ABD8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96368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B6489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0A714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5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A8E77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C4BA4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Do-job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2B7EA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40416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B04EF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6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D2B00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B7C2E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BCE0E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Widow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0CAE4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8586C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22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9106C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BD720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CD6FA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2E2E3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43E4A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7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A686E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92D96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AC5F1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C931F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8E186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24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4A510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1342E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FA44C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Rural </w:t>
            </w:r>
          </w:p>
        </w:tc>
      </w:tr>
      <w:tr w14:paraId="20E05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29E9C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8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FB0AB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D776A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F0EDB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DD678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D9167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5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3F68B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A1D33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315D9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36EE3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7FE81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9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F6E35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7D450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CEA45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8291C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1FCE7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40B48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Vocational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59635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4526C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6F42D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7FB8F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20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E7CE7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E7C8D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111A1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2244A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B0E79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48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B1E17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23D9B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63230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4C4E5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43A07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2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6FFE2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74E61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AB0F3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73802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093E5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23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A8D94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A484E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8BABE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41C0F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0A801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22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E1502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CC681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C2339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41FDA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ACA26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8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DED568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DD30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85314B">
            <w:pPr>
              <w:jc w:val="both"/>
              <w:rPr>
                <w:rFonts w:cs="Times New Roman"/>
                <w:sz w:val="18"/>
                <w:szCs w:val="18"/>
              </w:rPr>
            </w:pPr>
            <w:bookmarkStart w:id="5" w:name="OLE_LINK24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  <w:bookmarkEnd w:id="5"/>
          </w:p>
        </w:tc>
      </w:tr>
      <w:tr w14:paraId="01718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258D3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2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A6855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55393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809CD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0EB8C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D48D9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11 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4933D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55E83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tired</w:t>
            </w:r>
          </w:p>
        </w:tc>
        <w:tc>
          <w:tcPr>
            <w:tcW w:w="14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95EA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bookmarkEnd w:id="1"/>
    </w:tbl>
    <w:p w14:paraId="7B9A39FF">
      <w:pPr>
        <w:rPr>
          <w:lang w:eastAsia="zh-CN"/>
        </w:rPr>
      </w:pPr>
    </w:p>
    <w:p w14:paraId="66AFF2CE">
      <w:pPr>
        <w:pStyle w:val="3"/>
        <w:numPr>
          <w:ilvl w:val="1"/>
          <w:numId w:val="0"/>
        </w:numPr>
        <w:jc w:val="both"/>
        <w:rPr>
          <w:rFonts w:ascii="Times New Roman" w:hAnsi="Times New Roman" w:eastAsia="宋体" w:cs="Times New Roman"/>
          <w:color w:val="auto"/>
          <w:sz w:val="24"/>
          <w:szCs w:val="22"/>
          <w:lang w:eastAsia="zh-CN" w:bidi="ar"/>
        </w:rPr>
      </w:pPr>
      <w:r>
        <w:rPr>
          <w:rFonts w:ascii="Times New Roman" w:hAnsi="Times New Roman" w:eastAsia="宋体" w:cs="Times New Roman"/>
          <w:color w:val="auto"/>
          <w:sz w:val="24"/>
          <w:szCs w:val="22"/>
          <w:lang w:eastAsia="zh-CN" w:bidi="ar"/>
        </w:rPr>
        <w:t>Tables 2 Basic demographic characteristics of caregivers (N = 5)</w:t>
      </w:r>
    </w:p>
    <w:tbl>
      <w:tblPr>
        <w:tblStyle w:val="16"/>
        <w:tblW w:w="9165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800"/>
        <w:gridCol w:w="1114"/>
        <w:gridCol w:w="842"/>
        <w:gridCol w:w="1731"/>
        <w:gridCol w:w="2055"/>
        <w:gridCol w:w="1983"/>
      </w:tblGrid>
      <w:tr w14:paraId="5744A9B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CA979A">
            <w:pPr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26A4D2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8DD6C5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Age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year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750C2C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Marital status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60CE3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Educational level</w:t>
            </w:r>
          </w:p>
        </w:tc>
        <w:tc>
          <w:tcPr>
            <w:tcW w:w="2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D348AE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Relationship with patients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97FFFE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Current residence</w:t>
            </w:r>
          </w:p>
        </w:tc>
      </w:tr>
      <w:tr w14:paraId="579D164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6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3071E2">
            <w:pPr>
              <w:jc w:val="both"/>
              <w:rPr>
                <w:rFonts w:cs="Times New Roman"/>
                <w:sz w:val="18"/>
                <w:szCs w:val="18"/>
              </w:rPr>
            </w:pPr>
            <w:bookmarkStart w:id="6" w:name="_Hlk229660205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1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8DA3B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CFBC8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7FEBE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8A79A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20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69C8F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50A37F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7950ECB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852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D71A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C13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FF83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43D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ollege diplom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934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Daughter-in-law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CE6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Rural </w:t>
            </w:r>
          </w:p>
        </w:tc>
      </w:tr>
      <w:tr w14:paraId="68E9E3A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D61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E1D6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BDA2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E97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2624">
            <w:pPr>
              <w:jc w:val="both"/>
              <w:rPr>
                <w:rFonts w:cs="Times New Roman"/>
                <w:sz w:val="18"/>
                <w:szCs w:val="18"/>
                <w:highlight w:val="yellow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F77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4A0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32296B3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7A4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ABE5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295C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9EF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Widow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3CD4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555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2A59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tr w14:paraId="1DFD36E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027FA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5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E93597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B9B39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2BFB4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arried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54A971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Middle School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F5202D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hildren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E04D2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Urban</w:t>
            </w:r>
          </w:p>
        </w:tc>
      </w:tr>
      <w:bookmarkEnd w:id="6"/>
    </w:tbl>
    <w:p w14:paraId="162FEBF3">
      <w:pPr>
        <w:rPr>
          <w:lang w:eastAsia="zh-CN"/>
        </w:rPr>
      </w:pPr>
    </w:p>
    <w:p w14:paraId="001DD8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47C"/>
    <w:rsid w:val="002E647C"/>
    <w:rsid w:val="003B1A43"/>
    <w:rsid w:val="004366FB"/>
    <w:rsid w:val="005C1F39"/>
    <w:rsid w:val="00716B44"/>
    <w:rsid w:val="00C62AC9"/>
    <w:rsid w:val="00DF78E5"/>
    <w:rsid w:val="148F2CB8"/>
    <w:rsid w:val="50F0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2" w:semiHidden="0" w:name="heading 2"/>
    <w:lsdException w:qFormat="1" w:uiPriority="2" w:semiHidden="0" w:name="heading 3"/>
    <w:lsdException w:qFormat="1" w:uiPriority="2" w:semiHidden="0" w:name="heading 4"/>
    <w:lsdException w:qFormat="1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2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unhideWhenUsed/>
    <w:qFormat/>
    <w:uiPriority w:val="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unhideWhenUsed/>
    <w:qFormat/>
    <w:uiPriority w:val="2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unhideWhenUsed/>
    <w:qFormat/>
    <w:uiPriority w:val="2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unhideWhenUsed/>
    <w:qFormat/>
    <w:uiPriority w:val="2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pPr>
      <w:spacing w:after="0" w:line="240" w:lineRule="auto"/>
    </w:pPr>
    <w:rPr>
      <w:rFonts w:asciiTheme="majorHAnsi" w:hAnsiTheme="majorHAnsi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qFormat/>
    <w:uiPriority w:val="2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6">
    <w:name w:val="Supplementary Material"/>
    <w:basedOn w:val="14"/>
    <w:next w:val="14"/>
    <w:qFormat/>
    <w:uiPriority w:val="0"/>
    <w:pPr>
      <w:suppressLineNumbers/>
      <w:spacing w:before="240" w:after="120"/>
      <w:contextualSpacing w:val="0"/>
    </w:pPr>
    <w:rPr>
      <w:rFonts w:ascii="Times New Roman" w:hAnsi="Times New Roman" w:cs="Times New Roman" w:eastAsiaTheme="minorHAnsi"/>
      <w:b/>
      <w:i/>
      <w:spacing w:val="0"/>
      <w:kern w:val="0"/>
      <w:sz w:val="32"/>
      <w:szCs w:val="32"/>
    </w:rPr>
  </w:style>
  <w:style w:type="character" w:customStyle="1" w:styleId="37">
    <w:name w:val="页眉 字符"/>
    <w:basedOn w:val="17"/>
    <w:link w:val="12"/>
    <w:qFormat/>
    <w:uiPriority w:val="99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character" w:customStyle="1" w:styleId="38">
    <w:name w:val="页脚 字符"/>
    <w:basedOn w:val="17"/>
    <w:link w:val="11"/>
    <w:qFormat/>
    <w:uiPriority w:val="99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3</Words>
  <Characters>1705</Characters>
  <Lines>23</Lines>
  <Paragraphs>6</Paragraphs>
  <TotalTime>11</TotalTime>
  <ScaleCrop>false</ScaleCrop>
  <LinksUpToDate>false</LinksUpToDate>
  <CharactersWithSpaces>186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2:50:00Z</dcterms:created>
  <dc:creator>qian de</dc:creator>
  <cp:lastModifiedBy>阿乾旺姆</cp:lastModifiedBy>
  <dcterms:modified xsi:type="dcterms:W3CDTF">2026-07-04T16:46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fe4b1a-c607-4ff4-927f-885e888b23f2</vt:lpwstr>
  </property>
  <property fmtid="{D5CDD505-2E9C-101B-9397-08002B2CF9AE}" pid="3" name="KSOTemplateDocerSaveRecord">
    <vt:lpwstr>eyJoZGlkIjoiYTA3NGEwNWI3NjllNDg3OWY3NGMyYWE5YjRlZmZhNWUiLCJ1c2VySWQiOiI0NDQ5NTEwMTcifQ==</vt:lpwstr>
  </property>
  <property fmtid="{D5CDD505-2E9C-101B-9397-08002B2CF9AE}" pid="4" name="KSOProductBuildVer">
    <vt:lpwstr>2052-12.1.0.26895</vt:lpwstr>
  </property>
  <property fmtid="{D5CDD505-2E9C-101B-9397-08002B2CF9AE}" pid="5" name="ICV">
    <vt:lpwstr>74A03A044FA84089918D2E2FB7C27AD7_13</vt:lpwstr>
  </property>
</Properties>
</file>